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2A6D56" w14:textId="77777777" w:rsidR="00BD40EF" w:rsidRDefault="00BD40EF" w:rsidP="00BD40EF">
      <w:pPr>
        <w:pStyle w:val="Heading2"/>
        <w:numPr>
          <w:ilvl w:val="0"/>
          <w:numId w:val="0"/>
        </w:numPr>
        <w:spacing w:before="0"/>
        <w:ind w:left="576" w:hanging="576"/>
      </w:pPr>
      <w:bookmarkStart w:id="0" w:name="_Toc94511742"/>
      <w:r>
        <w:t>S2 Table: Asepsis Score</w:t>
      </w:r>
      <w:bookmarkEnd w:id="0"/>
    </w:p>
    <w:tbl>
      <w:tblPr>
        <w:tblW w:w="4975" w:type="pct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98"/>
        <w:gridCol w:w="1183"/>
      </w:tblGrid>
      <w:tr w:rsidR="00BD40EF" w:rsidRPr="00816B1B" w14:paraId="3FE0D79B" w14:textId="77777777" w:rsidTr="006C392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 w14:paraId="20B148E5" w14:textId="77777777" w:rsidR="00BD40EF" w:rsidRPr="00816B1B" w:rsidRDefault="00BD40EF" w:rsidP="00BD40EF">
            <w:pPr>
              <w:spacing w:line="240" w:lineRule="auto"/>
              <w:rPr>
                <w:rFonts w:cs="Calibri"/>
                <w:b/>
                <w:bCs/>
                <w:color w:val="000000"/>
              </w:rPr>
            </w:pPr>
          </w:p>
          <w:p w14:paraId="4C464C10" w14:textId="77777777" w:rsidR="00BD40EF" w:rsidRPr="00816B1B" w:rsidRDefault="00BD40EF" w:rsidP="00BD40EF">
            <w:pPr>
              <w:spacing w:line="240" w:lineRule="auto"/>
              <w:rPr>
                <w:rFonts w:cs="Calibri"/>
                <w:b/>
                <w:bCs/>
                <w:color w:val="000000"/>
              </w:rPr>
            </w:pPr>
            <w:r w:rsidRPr="00816B1B">
              <w:rPr>
                <w:rFonts w:eastAsia="Calibri" w:cs="Calibri"/>
                <w:b/>
                <w:bCs/>
                <w:color w:val="000000" w:themeColor="text1"/>
              </w:rPr>
              <w:t>Scores awarded for ASEPSIS components</w:t>
            </w:r>
          </w:p>
        </w:tc>
      </w:tr>
      <w:tr w:rsidR="00BD40EF" w:rsidRPr="00816B1B" w14:paraId="6DB812E9" w14:textId="77777777" w:rsidTr="006C392E">
        <w:trPr>
          <w:tblHeader/>
        </w:trPr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bottom"/>
          </w:tcPr>
          <w:p w14:paraId="2FBC2E53" w14:textId="77777777" w:rsidR="00BD40EF" w:rsidRPr="00816B1B" w:rsidRDefault="00BD40EF" w:rsidP="00BD40EF">
            <w:pPr>
              <w:spacing w:line="240" w:lineRule="auto"/>
              <w:rPr>
                <w:rFonts w:cs="Calibri"/>
                <w:b/>
                <w:bCs/>
                <w:color w:val="000000"/>
              </w:rPr>
            </w:pPr>
            <w:r w:rsidRPr="00816B1B">
              <w:rPr>
                <w:rFonts w:eastAsia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bottom"/>
          </w:tcPr>
          <w:p w14:paraId="6149F7E6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16B1B">
              <w:rPr>
                <w:rFonts w:eastAsia="Calibri" w:cs="Calibri"/>
                <w:b/>
                <w:bCs/>
                <w:color w:val="000000" w:themeColor="text1"/>
              </w:rPr>
              <w:t>Score</w:t>
            </w:r>
          </w:p>
        </w:tc>
      </w:tr>
      <w:tr w:rsidR="00BD40EF" w:rsidRPr="00816B1B" w14:paraId="0EC5D5BE" w14:textId="77777777" w:rsidTr="006C392E">
        <w:tc>
          <w:tcPr>
            <w:tcW w:w="0" w:type="auto"/>
            <w:gridSpan w:val="2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49BA651D" w14:textId="77777777" w:rsidR="00BD40EF" w:rsidRPr="00816B1B" w:rsidRDefault="00BD40EF" w:rsidP="00BD40EF">
            <w:pPr>
              <w:spacing w:line="240" w:lineRule="auto"/>
              <w:rPr>
                <w:rFonts w:cs="Calibri"/>
                <w:b/>
                <w:color w:val="000000"/>
              </w:rPr>
            </w:pPr>
            <w:r w:rsidRPr="00816B1B">
              <w:rPr>
                <w:rFonts w:eastAsia="Calibri" w:cs="Calibri"/>
                <w:b/>
                <w:bCs/>
                <w:color w:val="000000" w:themeColor="text1"/>
              </w:rPr>
              <w:t>Wound characteristic</w:t>
            </w:r>
          </w:p>
        </w:tc>
      </w:tr>
      <w:tr w:rsidR="00BD40EF" w:rsidRPr="00816B1B" w14:paraId="498CA792" w14:textId="77777777" w:rsidTr="006C392E"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56A58315" w14:textId="77777777" w:rsidR="00BD40EF" w:rsidRPr="00816B1B" w:rsidRDefault="00BD40EF" w:rsidP="00BD40EF">
            <w:pPr>
              <w:spacing w:line="240" w:lineRule="auto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Serous exudates</w:t>
            </w:r>
          </w:p>
        </w:tc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26A2AB26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3</w:t>
            </w:r>
          </w:p>
        </w:tc>
      </w:tr>
      <w:tr w:rsidR="00BD40EF" w:rsidRPr="00816B1B" w14:paraId="0603A083" w14:textId="77777777" w:rsidTr="006C392E"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340572EB" w14:textId="77777777" w:rsidR="00BD40EF" w:rsidRPr="00816B1B" w:rsidRDefault="00BD40EF" w:rsidP="00BD40EF">
            <w:pPr>
              <w:spacing w:line="240" w:lineRule="auto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Erythema</w:t>
            </w:r>
          </w:p>
        </w:tc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501663E8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3</w:t>
            </w:r>
          </w:p>
        </w:tc>
      </w:tr>
      <w:tr w:rsidR="00BD40EF" w:rsidRPr="00816B1B" w14:paraId="129BFC07" w14:textId="77777777" w:rsidTr="006C392E"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54318446" w14:textId="77777777" w:rsidR="00BD40EF" w:rsidRPr="00816B1B" w:rsidRDefault="00BD40EF" w:rsidP="00BD40EF">
            <w:pPr>
              <w:spacing w:line="240" w:lineRule="auto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Purulent exudates</w:t>
            </w:r>
          </w:p>
        </w:tc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0AAC6499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6</w:t>
            </w:r>
          </w:p>
        </w:tc>
      </w:tr>
      <w:tr w:rsidR="00BD40EF" w:rsidRPr="00816B1B" w14:paraId="6CC2DFBF" w14:textId="77777777" w:rsidTr="006C392E"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05206619" w14:textId="77777777" w:rsidR="00BD40EF" w:rsidRPr="00816B1B" w:rsidRDefault="00BD40EF" w:rsidP="00BD40EF">
            <w:pPr>
              <w:spacing w:line="240" w:lineRule="auto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Separation of wound edges</w:t>
            </w:r>
          </w:p>
        </w:tc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46F9807C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6</w:t>
            </w:r>
          </w:p>
        </w:tc>
      </w:tr>
      <w:tr w:rsidR="00BD40EF" w:rsidRPr="00816B1B" w14:paraId="4C0D2631" w14:textId="77777777" w:rsidTr="006C392E">
        <w:tc>
          <w:tcPr>
            <w:tcW w:w="0" w:type="auto"/>
            <w:gridSpan w:val="2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0B0EA644" w14:textId="77777777" w:rsidR="00BD40EF" w:rsidRPr="00816B1B" w:rsidRDefault="00BD40EF" w:rsidP="00BD40EF">
            <w:pPr>
              <w:spacing w:line="240" w:lineRule="auto"/>
              <w:rPr>
                <w:rFonts w:cs="Calibri"/>
                <w:b/>
                <w:color w:val="000000"/>
              </w:rPr>
            </w:pPr>
            <w:r w:rsidRPr="00816B1B">
              <w:rPr>
                <w:rFonts w:eastAsia="Calibri" w:cs="Calibri"/>
                <w:b/>
                <w:bCs/>
                <w:color w:val="000000" w:themeColor="text1"/>
              </w:rPr>
              <w:t>Additional treatment</w:t>
            </w:r>
          </w:p>
        </w:tc>
      </w:tr>
      <w:tr w:rsidR="00BD40EF" w:rsidRPr="00816B1B" w14:paraId="15DB060F" w14:textId="77777777" w:rsidTr="006C392E"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2F7EF514" w14:textId="77777777" w:rsidR="00BD40EF" w:rsidRPr="00816B1B" w:rsidRDefault="00BD40EF" w:rsidP="00BD40EF">
            <w:pPr>
              <w:spacing w:line="240" w:lineRule="auto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Postoperative Antibiotics</w:t>
            </w:r>
          </w:p>
        </w:tc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348CBA7C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10</w:t>
            </w:r>
          </w:p>
        </w:tc>
      </w:tr>
      <w:tr w:rsidR="00BD40EF" w:rsidRPr="00816B1B" w14:paraId="1ED03607" w14:textId="77777777" w:rsidTr="006C392E">
        <w:trPr>
          <w:trHeight w:val="408"/>
        </w:trPr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0E842D37" w14:textId="77777777" w:rsidR="00BD40EF" w:rsidRPr="00816B1B" w:rsidRDefault="00BD40EF" w:rsidP="00BD40EF">
            <w:pPr>
              <w:spacing w:line="240" w:lineRule="auto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Abscess drainage</w:t>
            </w:r>
          </w:p>
        </w:tc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7FC7608E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5</w:t>
            </w:r>
          </w:p>
        </w:tc>
      </w:tr>
      <w:tr w:rsidR="00BD40EF" w:rsidRPr="00816B1B" w14:paraId="33BBC2F6" w14:textId="77777777" w:rsidTr="006C392E"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34B5698F" w14:textId="77777777" w:rsidR="00BD40EF" w:rsidRPr="00816B1B" w:rsidRDefault="00BD40EF" w:rsidP="00BD40EF">
            <w:pPr>
              <w:spacing w:line="240" w:lineRule="auto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Wound debridement</w:t>
            </w:r>
          </w:p>
        </w:tc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2E9F6393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10</w:t>
            </w:r>
          </w:p>
        </w:tc>
      </w:tr>
      <w:tr w:rsidR="00BD40EF" w:rsidRPr="00816B1B" w14:paraId="1439EB3A" w14:textId="77777777" w:rsidTr="006C392E"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453338ED" w14:textId="77777777" w:rsidR="00BD40EF" w:rsidRPr="00816B1B" w:rsidRDefault="00BD40EF" w:rsidP="00BD40EF">
            <w:pPr>
              <w:spacing w:line="240" w:lineRule="auto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Isolation of bacteria</w:t>
            </w:r>
          </w:p>
        </w:tc>
        <w:tc>
          <w:tcPr>
            <w:tcW w:w="0" w:type="auto"/>
            <w:tcMar>
              <w:top w:w="72" w:type="dxa"/>
              <w:left w:w="0" w:type="dxa"/>
              <w:bottom w:w="72" w:type="dxa"/>
              <w:right w:w="0" w:type="dxa"/>
            </w:tcMar>
          </w:tcPr>
          <w:p w14:paraId="591BA29B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10</w:t>
            </w:r>
          </w:p>
        </w:tc>
      </w:tr>
      <w:tr w:rsidR="00BD40EF" w:rsidRPr="00816B1B" w14:paraId="0E0E5A70" w14:textId="77777777" w:rsidTr="006C392E"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0D01DE86" w14:textId="77777777" w:rsidR="00BD40EF" w:rsidRPr="00816B1B" w:rsidRDefault="00BD40EF" w:rsidP="00BD40EF">
            <w:pPr>
              <w:spacing w:line="240" w:lineRule="auto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Prolonged stay/admission to hospita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1BC274FA" w14:textId="77777777" w:rsidR="00BD40EF" w:rsidRPr="00816B1B" w:rsidRDefault="00BD40EF" w:rsidP="00BD40E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816B1B">
              <w:rPr>
                <w:rFonts w:eastAsia="Calibri" w:cs="Calibri"/>
                <w:color w:val="000000" w:themeColor="text1"/>
              </w:rPr>
              <w:t>5</w:t>
            </w:r>
          </w:p>
        </w:tc>
      </w:tr>
    </w:tbl>
    <w:p w14:paraId="57B03654" w14:textId="65D22D47" w:rsidR="00F2660C" w:rsidRDefault="000362B3" w:rsidP="00BD40EF">
      <w:pPr>
        <w:spacing w:line="240" w:lineRule="auto"/>
      </w:pPr>
    </w:p>
    <w:p w14:paraId="0E5B81B5" w14:textId="77777777" w:rsidR="000362B3" w:rsidRPr="00816B1B" w:rsidRDefault="000362B3" w:rsidP="000362B3">
      <w:pPr>
        <w:pStyle w:val="NormalWeb"/>
        <w:spacing w:line="480" w:lineRule="auto"/>
        <w:rPr>
          <w:rStyle w:val="Strong"/>
          <w:rFonts w:eastAsia="Calibri" w:cs="Calibri"/>
          <w:sz w:val="28"/>
          <w:szCs w:val="28"/>
          <w:lang w:eastAsia="en-US"/>
        </w:rPr>
      </w:pPr>
      <w:r w:rsidRPr="00816B1B">
        <w:rPr>
          <w:rStyle w:val="Strong"/>
          <w:rFonts w:eastAsia="Calibri" w:cs="Calibri"/>
        </w:rPr>
        <w:t>An ASEPSIS score of ≥21 is taken as indicating the presence of infection, whilst a score of ≤ 10 is taken to represent satisfactory healing.</w:t>
      </w:r>
    </w:p>
    <w:p w14:paraId="4B1FF01B" w14:textId="77777777" w:rsidR="000362B3" w:rsidRDefault="000362B3" w:rsidP="00BD40EF">
      <w:pPr>
        <w:spacing w:line="240" w:lineRule="auto"/>
      </w:pPr>
      <w:bookmarkStart w:id="1" w:name="_GoBack"/>
      <w:bookmarkEnd w:id="1"/>
    </w:p>
    <w:sectPr w:rsidR="00036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8E2473"/>
    <w:multiLevelType w:val="multilevel"/>
    <w:tmpl w:val="4ED6C2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EF"/>
    <w:rsid w:val="000362B3"/>
    <w:rsid w:val="00041C3B"/>
    <w:rsid w:val="0014554C"/>
    <w:rsid w:val="00BD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17175"/>
  <w15:chartTrackingRefBased/>
  <w15:docId w15:val="{1A3EB3B4-6319-47E0-8E97-1EC6E84AE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0EF"/>
    <w:pPr>
      <w:keepNext/>
      <w:keepLines/>
      <w:numPr>
        <w:numId w:val="1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0EF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40EF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40EF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0EF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0EF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0EF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0EF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0EF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0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40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40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D40E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0EF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0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0EF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0E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0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rsid w:val="000362B3"/>
    <w:pPr>
      <w:spacing w:after="240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Strong">
    <w:name w:val="Strong"/>
    <w:qFormat/>
    <w:rsid w:val="000362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09A8BBCA1E2C4EB8C78934108F7173" ma:contentTypeVersion="13" ma:contentTypeDescription="Create a new document." ma:contentTypeScope="" ma:versionID="981092beb6648e9ddb3a002c33e6215e">
  <xsd:schema xmlns:xsd="http://www.w3.org/2001/XMLSchema" xmlns:xs="http://www.w3.org/2001/XMLSchema" xmlns:p="http://schemas.microsoft.com/office/2006/metadata/properties" xmlns:ns3="a019f2b0-5b03-4ef5-ba86-ec422b8cfd7c" xmlns:ns4="ad2e0923-0ed7-46da-9c88-122c43af4e6d" targetNamespace="http://schemas.microsoft.com/office/2006/metadata/properties" ma:root="true" ma:fieldsID="f8eabde904ad422678afeb3a97215756" ns3:_="" ns4:_="">
    <xsd:import namespace="a019f2b0-5b03-4ef5-ba86-ec422b8cfd7c"/>
    <xsd:import namespace="ad2e0923-0ed7-46da-9c88-122c43af4e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9f2b0-5b03-4ef5-ba86-ec422b8cfd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2e0923-0ed7-46da-9c88-122c43af4e6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85AFDE3-F626-44B6-AED3-7CCC5FE5C2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9f2b0-5b03-4ef5-ba86-ec422b8cfd7c"/>
    <ds:schemaRef ds:uri="ad2e0923-0ed7-46da-9c88-122c43af4e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AFA457-A408-4231-84EB-AD03DB3418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411D9B-9C3C-4291-8F3F-BF87D90BEEFA}">
  <ds:schemaRefs>
    <ds:schemaRef ds:uri="ad2e0923-0ed7-46da-9c88-122c43af4e6d"/>
    <ds:schemaRef ds:uri="a019f2b0-5b03-4ef5-ba86-ec422b8cfd7c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ll Teaching Hospitals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Lathan</dc:creator>
  <cp:keywords/>
  <dc:description/>
  <cp:lastModifiedBy>Ross Lathan</cp:lastModifiedBy>
  <cp:revision>2</cp:revision>
  <dcterms:created xsi:type="dcterms:W3CDTF">2022-09-01T12:28:00Z</dcterms:created>
  <dcterms:modified xsi:type="dcterms:W3CDTF">2022-09-0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09A8BBCA1E2C4EB8C78934108F7173</vt:lpwstr>
  </property>
</Properties>
</file>